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5EB879" w14:textId="2CDAA670" w:rsidR="00C25542" w:rsidRPr="00A4551B" w:rsidRDefault="009C5091" w:rsidP="009C5091">
      <w:pPr>
        <w:pStyle w:val="Caption"/>
        <w:keepNext/>
        <w:jc w:val="lowKashida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2 </w:t>
      </w:r>
      <w:r w:rsidR="00C25542" w:rsidRPr="00A4551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. </w:t>
      </w:r>
      <w:bookmarkStart w:id="0" w:name="_GoBack"/>
      <w:r w:rsidR="00C25542" w:rsidRPr="00071737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Physicochemical properties and number of linear </w:t>
      </w:r>
      <w:r w:rsidR="004D335A" w:rsidRPr="00071737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B/T-cell </w:t>
      </w:r>
      <w:r w:rsidR="00C25542" w:rsidRPr="00071737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and conformational B</w:t>
      </w:r>
      <w:r w:rsidR="002A1376" w:rsidRPr="00071737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-</w:t>
      </w:r>
      <w:r w:rsidR="00C25542" w:rsidRPr="00071737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cell epitopes for nine putative vaccine candidates against clinical </w:t>
      </w:r>
      <w:r w:rsidR="00C25542" w:rsidRPr="00071737">
        <w:rPr>
          <w:rFonts w:asciiTheme="majorBidi" w:hAnsiTheme="majorBidi" w:cstheme="majorBidi"/>
          <w:color w:val="auto"/>
          <w:sz w:val="22"/>
          <w:szCs w:val="22"/>
        </w:rPr>
        <w:t>Enterobacter</w:t>
      </w:r>
      <w:r w:rsidR="00A4551B" w:rsidRPr="00071737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25542" w:rsidRPr="00071737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spp.</w:t>
      </w:r>
      <w:r w:rsidR="00C25542" w:rsidRPr="000025C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bookmarkEnd w:id="0"/>
    </w:p>
    <w:tbl>
      <w:tblPr>
        <w:tblStyle w:val="TableGrid"/>
        <w:tblW w:w="5838" w:type="pct"/>
        <w:tblInd w:w="-905" w:type="dxa"/>
        <w:tblLayout w:type="fixed"/>
        <w:tblLook w:val="04A0" w:firstRow="1" w:lastRow="0" w:firstColumn="1" w:lastColumn="0" w:noHBand="0" w:noVBand="1"/>
      </w:tblPr>
      <w:tblGrid>
        <w:gridCol w:w="3329"/>
        <w:gridCol w:w="720"/>
        <w:gridCol w:w="720"/>
        <w:gridCol w:w="541"/>
        <w:gridCol w:w="1799"/>
        <w:gridCol w:w="1173"/>
        <w:gridCol w:w="720"/>
        <w:gridCol w:w="720"/>
        <w:gridCol w:w="810"/>
        <w:gridCol w:w="720"/>
        <w:gridCol w:w="1261"/>
        <w:gridCol w:w="1530"/>
        <w:gridCol w:w="1077"/>
      </w:tblGrid>
      <w:tr w:rsidR="000025CE" w:rsidRPr="00C25542" w14:paraId="0D7F66DB" w14:textId="7A349B9A" w:rsidTr="000025CE">
        <w:trPr>
          <w:trHeight w:val="300"/>
        </w:trPr>
        <w:tc>
          <w:tcPr>
            <w:tcW w:w="1101" w:type="pct"/>
            <w:noWrap/>
            <w:hideMark/>
          </w:tcPr>
          <w:p w14:paraId="6A152A8D" w14:textId="77777777" w:rsidR="00BD0E2C" w:rsidRDefault="00BD0E2C" w:rsidP="0054134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 Accession</w:t>
            </w:r>
          </w:p>
          <w:p w14:paraId="2B80ED68" w14:textId="490E5078" w:rsidR="002A1376" w:rsidRPr="00C25542" w:rsidRDefault="002A1376" w:rsidP="0054134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umber</w:t>
            </w:r>
          </w:p>
        </w:tc>
        <w:tc>
          <w:tcPr>
            <w:tcW w:w="238" w:type="pct"/>
            <w:noWrap/>
            <w:hideMark/>
          </w:tcPr>
          <w:p w14:paraId="7BF52224" w14:textId="77777777" w:rsidR="00BD0E2C" w:rsidRPr="00C25542" w:rsidRDefault="00BD0E2C" w:rsidP="0054134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 Length</w:t>
            </w:r>
          </w:p>
        </w:tc>
        <w:tc>
          <w:tcPr>
            <w:tcW w:w="238" w:type="pct"/>
            <w:noWrap/>
            <w:hideMark/>
          </w:tcPr>
          <w:p w14:paraId="44B7ED96" w14:textId="77777777" w:rsidR="00BD0E2C" w:rsidRDefault="00BD0E2C" w:rsidP="0054134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</w:t>
            </w:r>
          </w:p>
          <w:p w14:paraId="062BB6F8" w14:textId="028ADBD7" w:rsidR="008D5E3E" w:rsidRPr="00C25542" w:rsidRDefault="008D5E3E" w:rsidP="0054134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kDa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79" w:type="pct"/>
            <w:noWrap/>
            <w:hideMark/>
          </w:tcPr>
          <w:p w14:paraId="5616ED2F" w14:textId="67A8C263" w:rsidR="00BD0E2C" w:rsidRPr="00C25542" w:rsidRDefault="00CE2DDE" w:rsidP="0054134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</w:t>
            </w:r>
            <w:r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</w:t>
            </w:r>
            <w:proofErr w:type="spellEnd"/>
          </w:p>
        </w:tc>
        <w:tc>
          <w:tcPr>
            <w:tcW w:w="595" w:type="pct"/>
            <w:noWrap/>
            <w:hideMark/>
          </w:tcPr>
          <w:p w14:paraId="4895FA8B" w14:textId="0F53CE01" w:rsidR="00BD0E2C" w:rsidRPr="00C25542" w:rsidRDefault="008D5E3E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</w:t>
            </w:r>
            <w:r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nstability </w:t>
            </w:r>
            <w:r w:rsidR="000025CE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dex</w:t>
            </w:r>
          </w:p>
        </w:tc>
        <w:tc>
          <w:tcPr>
            <w:tcW w:w="388" w:type="pct"/>
            <w:noWrap/>
            <w:hideMark/>
          </w:tcPr>
          <w:p w14:paraId="3CB97180" w14:textId="6FD40994" w:rsidR="00BD0E2C" w:rsidRPr="00C25542" w:rsidRDefault="00BD0E2C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ydrophobicity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="000025CE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</w:t>
            </w:r>
            <w:r w:rsidR="008D5E3E"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dex</w:t>
            </w:r>
          </w:p>
        </w:tc>
        <w:tc>
          <w:tcPr>
            <w:tcW w:w="238" w:type="pct"/>
          </w:tcPr>
          <w:p w14:paraId="1825A16A" w14:textId="3C9C9EE0" w:rsidR="00BD0E2C" w:rsidRDefault="00BD0E2C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</w:t>
            </w:r>
            <w:r w:rsidR="0026488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  <w:r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cell </w:t>
            </w:r>
            <w:r w:rsidR="000025CE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e</w:t>
            </w:r>
            <w:r w:rsidR="008D5E3E"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itope</w:t>
            </w:r>
          </w:p>
          <w:p w14:paraId="643ED4ED" w14:textId="78ED9717" w:rsidR="00BD0E2C" w:rsidRPr="00C25542" w:rsidRDefault="000025CE" w:rsidP="00BD0E2C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</w:t>
            </w:r>
            <w:r w:rsidR="008D5E3E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tio</w:t>
            </w:r>
          </w:p>
        </w:tc>
        <w:tc>
          <w:tcPr>
            <w:tcW w:w="238" w:type="pct"/>
            <w:noWrap/>
            <w:hideMark/>
          </w:tcPr>
          <w:p w14:paraId="1AEDE80C" w14:textId="4AC76A77" w:rsidR="00BD0E2C" w:rsidRPr="00C25542" w:rsidRDefault="00264883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No. </w:t>
            </w:r>
            <w:r w:rsidR="00BD0E2C"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of T</w:t>
            </w:r>
            <w:r w:rsidR="008D5E3E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  <w:r w:rsidR="00BD0E2C"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cell </w:t>
            </w:r>
            <w:r w:rsidR="000025CE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e</w:t>
            </w:r>
            <w:r w:rsidR="008D5E3E"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itopes</w:t>
            </w:r>
          </w:p>
        </w:tc>
        <w:tc>
          <w:tcPr>
            <w:tcW w:w="268" w:type="pct"/>
          </w:tcPr>
          <w:p w14:paraId="63DBB6F3" w14:textId="0C226D43" w:rsidR="00BD0E2C" w:rsidRDefault="00BD0E2C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</w:t>
            </w:r>
            <w:r w:rsidR="00264883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  <w:r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cell </w:t>
            </w:r>
            <w:r w:rsidR="000025CE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e</w:t>
            </w:r>
            <w:r w:rsidR="008D5E3E"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itope</w:t>
            </w:r>
          </w:p>
          <w:p w14:paraId="65A63D44" w14:textId="261E7518" w:rsidR="00BD0E2C" w:rsidRPr="00C25542" w:rsidRDefault="00BD0E2C" w:rsidP="0054134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atio</w:t>
            </w:r>
          </w:p>
        </w:tc>
        <w:tc>
          <w:tcPr>
            <w:tcW w:w="238" w:type="pct"/>
            <w:noWrap/>
            <w:hideMark/>
          </w:tcPr>
          <w:p w14:paraId="7BC21BD8" w14:textId="23307CFA" w:rsidR="00BD0E2C" w:rsidRPr="00C25542" w:rsidRDefault="00264883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.</w:t>
            </w:r>
            <w:r w:rsidR="00BD0E2C"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of B</w:t>
            </w:r>
            <w:r w:rsidR="008D5E3E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  <w:r w:rsidR="00BD0E2C"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cell </w:t>
            </w:r>
            <w:r w:rsidR="000025CE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e</w:t>
            </w:r>
            <w:r w:rsidR="008D5E3E"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itopes</w:t>
            </w:r>
          </w:p>
        </w:tc>
        <w:tc>
          <w:tcPr>
            <w:tcW w:w="417" w:type="pct"/>
            <w:noWrap/>
            <w:hideMark/>
          </w:tcPr>
          <w:p w14:paraId="54D7D210" w14:textId="1C5A8A82" w:rsidR="00BD0E2C" w:rsidRPr="00C25542" w:rsidRDefault="00264883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o.</w:t>
            </w:r>
            <w:r w:rsidR="00BD0E2C"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of </w:t>
            </w:r>
            <w:r w:rsidR="000025CE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</w:t>
            </w:r>
            <w:r w:rsidR="008D5E3E"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onformational </w:t>
            </w:r>
            <w:r w:rsidR="00BD0E2C"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</w:t>
            </w:r>
            <w:r w:rsidR="008D5E3E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-</w:t>
            </w:r>
            <w:r w:rsidR="00BD0E2C"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ell</w:t>
            </w:r>
          </w:p>
        </w:tc>
        <w:tc>
          <w:tcPr>
            <w:tcW w:w="506" w:type="pct"/>
          </w:tcPr>
          <w:p w14:paraId="1645767C" w14:textId="7DE7458E" w:rsidR="00BD0E2C" w:rsidRPr="00C25542" w:rsidRDefault="00BD0E2C" w:rsidP="0054134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Estimated </w:t>
            </w:r>
            <w:r w:rsidRPr="000025CE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in vitro</w:t>
            </w:r>
            <w:r w:rsidRPr="00C25542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half-life</w:t>
            </w:r>
          </w:p>
        </w:tc>
        <w:tc>
          <w:tcPr>
            <w:tcW w:w="357" w:type="pct"/>
          </w:tcPr>
          <w:p w14:paraId="4F4253A3" w14:textId="4907FF22" w:rsidR="00BD0E2C" w:rsidRPr="00C25542" w:rsidRDefault="00BD0E2C" w:rsidP="00541349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unctional class</w:t>
            </w:r>
          </w:p>
        </w:tc>
      </w:tr>
      <w:tr w:rsidR="000025CE" w:rsidRPr="00C25542" w14:paraId="61D6D899" w14:textId="3E8F753F" w:rsidTr="000025CE">
        <w:trPr>
          <w:trHeight w:val="300"/>
        </w:trPr>
        <w:tc>
          <w:tcPr>
            <w:tcW w:w="1101" w:type="pct"/>
            <w:noWrap/>
            <w:hideMark/>
          </w:tcPr>
          <w:p w14:paraId="5C357ED0" w14:textId="77777777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P_008500981.1</w:t>
            </w:r>
          </w:p>
          <w:p w14:paraId="2A39866F" w14:textId="16E3438F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</w:t>
            </w:r>
            <w:proofErr w:type="spellStart"/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onB</w:t>
            </w:r>
            <w:proofErr w:type="spellEnd"/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-dependent </w:t>
            </w:r>
            <w:proofErr w:type="spellStart"/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iderophore</w:t>
            </w:r>
            <w:proofErr w:type="spellEnd"/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receptor)</w:t>
            </w:r>
          </w:p>
          <w:p w14:paraId="7E262C60" w14:textId="30E3B23C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38" w:type="pct"/>
            <w:noWrap/>
            <w:vAlign w:val="center"/>
            <w:hideMark/>
          </w:tcPr>
          <w:p w14:paraId="0BCB6EAD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749</w:t>
            </w:r>
          </w:p>
        </w:tc>
        <w:tc>
          <w:tcPr>
            <w:tcW w:w="238" w:type="pct"/>
            <w:noWrap/>
            <w:vAlign w:val="center"/>
            <w:hideMark/>
          </w:tcPr>
          <w:p w14:paraId="1661A769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82.87</w:t>
            </w:r>
          </w:p>
        </w:tc>
        <w:tc>
          <w:tcPr>
            <w:tcW w:w="179" w:type="pct"/>
            <w:noWrap/>
            <w:vAlign w:val="center"/>
            <w:hideMark/>
          </w:tcPr>
          <w:p w14:paraId="3B602257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5.42</w:t>
            </w:r>
          </w:p>
        </w:tc>
        <w:tc>
          <w:tcPr>
            <w:tcW w:w="595" w:type="pct"/>
            <w:noWrap/>
            <w:vAlign w:val="center"/>
            <w:hideMark/>
          </w:tcPr>
          <w:p w14:paraId="72122A1C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31.4</w:t>
            </w:r>
          </w:p>
        </w:tc>
        <w:tc>
          <w:tcPr>
            <w:tcW w:w="388" w:type="pct"/>
            <w:noWrap/>
            <w:vAlign w:val="center"/>
            <w:hideMark/>
          </w:tcPr>
          <w:p w14:paraId="3DE67174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-0.638</w:t>
            </w:r>
          </w:p>
        </w:tc>
        <w:tc>
          <w:tcPr>
            <w:tcW w:w="238" w:type="pct"/>
            <w:vAlign w:val="center"/>
          </w:tcPr>
          <w:p w14:paraId="6E043EE0" w14:textId="58EE26A2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38" w:type="pct"/>
            <w:noWrap/>
            <w:vAlign w:val="center"/>
            <w:hideMark/>
          </w:tcPr>
          <w:p w14:paraId="7A96AA82" w14:textId="597B65FB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83</w:t>
            </w:r>
          </w:p>
        </w:tc>
        <w:tc>
          <w:tcPr>
            <w:tcW w:w="268" w:type="pct"/>
            <w:vAlign w:val="center"/>
          </w:tcPr>
          <w:p w14:paraId="6D263AAC" w14:textId="2D256720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238" w:type="pct"/>
            <w:noWrap/>
            <w:vAlign w:val="center"/>
            <w:hideMark/>
          </w:tcPr>
          <w:p w14:paraId="1BCB21C2" w14:textId="35893E42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417" w:type="pct"/>
            <w:noWrap/>
            <w:vAlign w:val="center"/>
            <w:hideMark/>
          </w:tcPr>
          <w:p w14:paraId="19DF94FE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06" w:type="pct"/>
            <w:vAlign w:val="center"/>
          </w:tcPr>
          <w:p w14:paraId="2C644130" w14:textId="58805C8A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&gt;30 hours mammalian</w:t>
            </w:r>
          </w:p>
          <w:p w14:paraId="1D2597CB" w14:textId="77777777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&gt;20 hours yeast</w:t>
            </w:r>
          </w:p>
          <w:p w14:paraId="3D27B240" w14:textId="77777777" w:rsidR="00BD0E2C" w:rsidRPr="00BD0E2C" w:rsidRDefault="00BD0E2C" w:rsidP="00BD0E2C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 xml:space="preserve">&gt;10 hours </w:t>
            </w:r>
            <w:r w:rsidRPr="00BD0E2C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E. coli</w:t>
            </w:r>
          </w:p>
          <w:p w14:paraId="67DB9F9A" w14:textId="6B01BFCB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7" w:type="pct"/>
            <w:vAlign w:val="center"/>
          </w:tcPr>
          <w:p w14:paraId="2091D458" w14:textId="2A351E56" w:rsidR="00BD0E2C" w:rsidRPr="00BD0E2C" w:rsidRDefault="00BD0E2C" w:rsidP="00BD0E2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Virulence factor</w:t>
            </w:r>
          </w:p>
        </w:tc>
      </w:tr>
      <w:tr w:rsidR="000025CE" w:rsidRPr="00C25542" w14:paraId="0079FB91" w14:textId="158C015F" w:rsidTr="000025CE">
        <w:trPr>
          <w:trHeight w:val="300"/>
        </w:trPr>
        <w:tc>
          <w:tcPr>
            <w:tcW w:w="1101" w:type="pct"/>
            <w:noWrap/>
            <w:hideMark/>
          </w:tcPr>
          <w:p w14:paraId="4125D03E" w14:textId="77777777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P_058690971.1</w:t>
            </w:r>
          </w:p>
          <w:p w14:paraId="6AE825DB" w14:textId="166B5759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</w:t>
            </w:r>
            <w:proofErr w:type="spellStart"/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onB</w:t>
            </w:r>
            <w:proofErr w:type="spellEnd"/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-dependent </w:t>
            </w:r>
            <w:proofErr w:type="spellStart"/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iderophore</w:t>
            </w:r>
            <w:proofErr w:type="spellEnd"/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receptor)</w:t>
            </w:r>
          </w:p>
          <w:p w14:paraId="5F0455F0" w14:textId="7BE7139B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38" w:type="pct"/>
            <w:noWrap/>
            <w:vAlign w:val="center"/>
            <w:hideMark/>
          </w:tcPr>
          <w:p w14:paraId="67A765B8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700</w:t>
            </w:r>
          </w:p>
        </w:tc>
        <w:tc>
          <w:tcPr>
            <w:tcW w:w="238" w:type="pct"/>
            <w:noWrap/>
            <w:vAlign w:val="center"/>
            <w:hideMark/>
          </w:tcPr>
          <w:p w14:paraId="1BF635F6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77.76</w:t>
            </w:r>
          </w:p>
        </w:tc>
        <w:tc>
          <w:tcPr>
            <w:tcW w:w="179" w:type="pct"/>
            <w:noWrap/>
            <w:vAlign w:val="center"/>
            <w:hideMark/>
          </w:tcPr>
          <w:p w14:paraId="4F80EA58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5.76</w:t>
            </w:r>
          </w:p>
        </w:tc>
        <w:tc>
          <w:tcPr>
            <w:tcW w:w="595" w:type="pct"/>
            <w:noWrap/>
            <w:vAlign w:val="center"/>
            <w:hideMark/>
          </w:tcPr>
          <w:p w14:paraId="1FAB12DA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36.57</w:t>
            </w:r>
          </w:p>
        </w:tc>
        <w:tc>
          <w:tcPr>
            <w:tcW w:w="388" w:type="pct"/>
            <w:noWrap/>
            <w:vAlign w:val="center"/>
            <w:hideMark/>
          </w:tcPr>
          <w:p w14:paraId="00FF09B8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-0.557</w:t>
            </w:r>
          </w:p>
        </w:tc>
        <w:tc>
          <w:tcPr>
            <w:tcW w:w="238" w:type="pct"/>
            <w:vAlign w:val="center"/>
          </w:tcPr>
          <w:p w14:paraId="25029050" w14:textId="434CFD9A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38" w:type="pct"/>
            <w:noWrap/>
            <w:vAlign w:val="center"/>
            <w:hideMark/>
          </w:tcPr>
          <w:p w14:paraId="3B60A1B4" w14:textId="33ECF869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88</w:t>
            </w:r>
          </w:p>
        </w:tc>
        <w:tc>
          <w:tcPr>
            <w:tcW w:w="268" w:type="pct"/>
            <w:vAlign w:val="center"/>
          </w:tcPr>
          <w:p w14:paraId="6951A24F" w14:textId="0EF1F57E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238" w:type="pct"/>
            <w:noWrap/>
            <w:vAlign w:val="center"/>
            <w:hideMark/>
          </w:tcPr>
          <w:p w14:paraId="7858450F" w14:textId="6EA5CA5F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417" w:type="pct"/>
            <w:noWrap/>
            <w:vAlign w:val="center"/>
            <w:hideMark/>
          </w:tcPr>
          <w:p w14:paraId="527A742E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06" w:type="pct"/>
            <w:vAlign w:val="center"/>
          </w:tcPr>
          <w:p w14:paraId="311817AD" w14:textId="4F6B06A1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&gt;30 hours mammalian</w:t>
            </w:r>
          </w:p>
          <w:p w14:paraId="04511062" w14:textId="77777777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&gt;20 hours yeast</w:t>
            </w:r>
          </w:p>
          <w:p w14:paraId="68D4048A" w14:textId="77777777" w:rsidR="00BD0E2C" w:rsidRPr="00BD0E2C" w:rsidRDefault="00BD0E2C" w:rsidP="00BD0E2C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 xml:space="preserve">&gt;10 hours </w:t>
            </w:r>
            <w:r w:rsidRPr="00BD0E2C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E. coli</w:t>
            </w:r>
          </w:p>
          <w:p w14:paraId="1F248195" w14:textId="36EE237B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7" w:type="pct"/>
            <w:vAlign w:val="center"/>
          </w:tcPr>
          <w:p w14:paraId="371D6557" w14:textId="006C6429" w:rsidR="00BD0E2C" w:rsidRPr="00BD0E2C" w:rsidRDefault="00BD0E2C" w:rsidP="00BD0E2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Virulence factor</w:t>
            </w:r>
          </w:p>
        </w:tc>
      </w:tr>
      <w:tr w:rsidR="000025CE" w:rsidRPr="00C25542" w14:paraId="0CD540EC" w14:textId="7DC58D8C" w:rsidTr="000025CE">
        <w:trPr>
          <w:trHeight w:val="300"/>
        </w:trPr>
        <w:tc>
          <w:tcPr>
            <w:tcW w:w="1101" w:type="pct"/>
            <w:noWrap/>
            <w:hideMark/>
          </w:tcPr>
          <w:p w14:paraId="19548490" w14:textId="77777777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P_110108068.1</w:t>
            </w:r>
          </w:p>
          <w:p w14:paraId="32887156" w14:textId="1C9AF5B7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</w:t>
            </w:r>
            <w:proofErr w:type="spellStart"/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jbH</w:t>
            </w:r>
            <w:proofErr w:type="spellEnd"/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domain-containing protein)</w:t>
            </w:r>
          </w:p>
          <w:p w14:paraId="4587D825" w14:textId="670128D5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38" w:type="pct"/>
            <w:noWrap/>
            <w:vAlign w:val="center"/>
            <w:hideMark/>
          </w:tcPr>
          <w:p w14:paraId="19B617AF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698</w:t>
            </w:r>
          </w:p>
        </w:tc>
        <w:tc>
          <w:tcPr>
            <w:tcW w:w="238" w:type="pct"/>
            <w:noWrap/>
            <w:vAlign w:val="center"/>
            <w:hideMark/>
          </w:tcPr>
          <w:p w14:paraId="79B74DF7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78.85</w:t>
            </w:r>
          </w:p>
        </w:tc>
        <w:tc>
          <w:tcPr>
            <w:tcW w:w="179" w:type="pct"/>
            <w:noWrap/>
            <w:vAlign w:val="center"/>
            <w:hideMark/>
          </w:tcPr>
          <w:p w14:paraId="0837022E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5.72</w:t>
            </w:r>
          </w:p>
        </w:tc>
        <w:tc>
          <w:tcPr>
            <w:tcW w:w="595" w:type="pct"/>
            <w:noWrap/>
            <w:vAlign w:val="center"/>
            <w:hideMark/>
          </w:tcPr>
          <w:p w14:paraId="415B6585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28.42</w:t>
            </w:r>
          </w:p>
        </w:tc>
        <w:tc>
          <w:tcPr>
            <w:tcW w:w="388" w:type="pct"/>
            <w:noWrap/>
            <w:vAlign w:val="center"/>
            <w:hideMark/>
          </w:tcPr>
          <w:p w14:paraId="6A526BBE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-0.541</w:t>
            </w:r>
          </w:p>
        </w:tc>
        <w:tc>
          <w:tcPr>
            <w:tcW w:w="238" w:type="pct"/>
            <w:vAlign w:val="center"/>
          </w:tcPr>
          <w:p w14:paraId="057A6709" w14:textId="7BA9D43C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38" w:type="pct"/>
            <w:noWrap/>
            <w:vAlign w:val="center"/>
            <w:hideMark/>
          </w:tcPr>
          <w:p w14:paraId="45A42ADA" w14:textId="6E67216E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268" w:type="pct"/>
            <w:vAlign w:val="center"/>
          </w:tcPr>
          <w:p w14:paraId="73D7002D" w14:textId="7363A575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238" w:type="pct"/>
            <w:noWrap/>
            <w:vAlign w:val="center"/>
            <w:hideMark/>
          </w:tcPr>
          <w:p w14:paraId="72F7790B" w14:textId="7BCC9E04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417" w:type="pct"/>
            <w:noWrap/>
            <w:vAlign w:val="center"/>
            <w:hideMark/>
          </w:tcPr>
          <w:p w14:paraId="592FA1FC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06" w:type="pct"/>
            <w:vAlign w:val="center"/>
          </w:tcPr>
          <w:p w14:paraId="302D6352" w14:textId="57EA28ED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&gt;30 hours mammalian</w:t>
            </w:r>
          </w:p>
          <w:p w14:paraId="58480533" w14:textId="77777777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&gt;20 hours yeast</w:t>
            </w:r>
          </w:p>
          <w:p w14:paraId="4755D1C2" w14:textId="77777777" w:rsidR="00BD0E2C" w:rsidRPr="00BD0E2C" w:rsidRDefault="00BD0E2C" w:rsidP="00BD0E2C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 xml:space="preserve">&gt;10 hours </w:t>
            </w:r>
            <w:r w:rsidRPr="00BD0E2C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E. coli</w:t>
            </w:r>
          </w:p>
          <w:p w14:paraId="520146A2" w14:textId="28BF20B0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7" w:type="pct"/>
            <w:vAlign w:val="center"/>
          </w:tcPr>
          <w:p w14:paraId="1ED436FC" w14:textId="62F62BB8" w:rsidR="00BD0E2C" w:rsidRPr="00BD0E2C" w:rsidRDefault="00BD0E2C" w:rsidP="00BD0E2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</w:tc>
      </w:tr>
      <w:tr w:rsidR="000025CE" w:rsidRPr="00C25542" w14:paraId="7D1A52FF" w14:textId="4E4E3697" w:rsidTr="000025CE">
        <w:trPr>
          <w:trHeight w:val="530"/>
        </w:trPr>
        <w:tc>
          <w:tcPr>
            <w:tcW w:w="1101" w:type="pct"/>
            <w:noWrap/>
            <w:hideMark/>
          </w:tcPr>
          <w:p w14:paraId="3F6E4ECC" w14:textId="7BD2E441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P_058679571.1</w:t>
            </w:r>
          </w:p>
          <w:p w14:paraId="7936E524" w14:textId="7154DE8B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</w:t>
            </w:r>
            <w:proofErr w:type="spellStart"/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onB</w:t>
            </w:r>
            <w:proofErr w:type="spellEnd"/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-dependent vitamin B12 receptor </w:t>
            </w:r>
            <w:proofErr w:type="spellStart"/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tuB</w:t>
            </w:r>
            <w:proofErr w:type="spellEnd"/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)</w:t>
            </w:r>
          </w:p>
          <w:p w14:paraId="5FEA68B7" w14:textId="77777777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  <w:p w14:paraId="61AF1710" w14:textId="3770B0AE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38" w:type="pct"/>
            <w:noWrap/>
            <w:vAlign w:val="center"/>
            <w:hideMark/>
          </w:tcPr>
          <w:p w14:paraId="4FE64992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617</w:t>
            </w:r>
          </w:p>
        </w:tc>
        <w:tc>
          <w:tcPr>
            <w:tcW w:w="238" w:type="pct"/>
            <w:noWrap/>
            <w:vAlign w:val="center"/>
            <w:hideMark/>
          </w:tcPr>
          <w:p w14:paraId="50A13A8F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68.55</w:t>
            </w:r>
          </w:p>
        </w:tc>
        <w:tc>
          <w:tcPr>
            <w:tcW w:w="179" w:type="pct"/>
            <w:noWrap/>
            <w:vAlign w:val="center"/>
            <w:hideMark/>
          </w:tcPr>
          <w:p w14:paraId="54505597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5.71</w:t>
            </w:r>
          </w:p>
        </w:tc>
        <w:tc>
          <w:tcPr>
            <w:tcW w:w="595" w:type="pct"/>
            <w:noWrap/>
            <w:vAlign w:val="center"/>
            <w:hideMark/>
          </w:tcPr>
          <w:p w14:paraId="28F0734C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28.81</w:t>
            </w:r>
          </w:p>
        </w:tc>
        <w:tc>
          <w:tcPr>
            <w:tcW w:w="388" w:type="pct"/>
            <w:noWrap/>
            <w:vAlign w:val="center"/>
            <w:hideMark/>
          </w:tcPr>
          <w:p w14:paraId="2B84049A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-0.538</w:t>
            </w:r>
          </w:p>
        </w:tc>
        <w:tc>
          <w:tcPr>
            <w:tcW w:w="238" w:type="pct"/>
            <w:vAlign w:val="center"/>
          </w:tcPr>
          <w:p w14:paraId="083A772F" w14:textId="3D3FF31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38" w:type="pct"/>
            <w:noWrap/>
            <w:vAlign w:val="center"/>
            <w:hideMark/>
          </w:tcPr>
          <w:p w14:paraId="651EC5F2" w14:textId="43CF714D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268" w:type="pct"/>
            <w:vAlign w:val="center"/>
          </w:tcPr>
          <w:p w14:paraId="0EACF4D6" w14:textId="50CF6CAB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238" w:type="pct"/>
            <w:noWrap/>
            <w:vAlign w:val="center"/>
            <w:hideMark/>
          </w:tcPr>
          <w:p w14:paraId="6207FB53" w14:textId="1A2EC0F3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417" w:type="pct"/>
            <w:noWrap/>
            <w:vAlign w:val="center"/>
            <w:hideMark/>
          </w:tcPr>
          <w:p w14:paraId="57AE6438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06" w:type="pct"/>
            <w:vAlign w:val="center"/>
          </w:tcPr>
          <w:p w14:paraId="328F058E" w14:textId="4D30EF27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&gt;30 hours mammalian</w:t>
            </w:r>
          </w:p>
          <w:p w14:paraId="33D4EEC1" w14:textId="77777777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&gt;20 hours yeast</w:t>
            </w:r>
          </w:p>
          <w:p w14:paraId="010F32D3" w14:textId="77777777" w:rsidR="00BD0E2C" w:rsidRPr="00BD0E2C" w:rsidRDefault="00BD0E2C" w:rsidP="00BD0E2C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 xml:space="preserve">&gt;10 hours </w:t>
            </w:r>
            <w:r w:rsidRPr="00BD0E2C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E. coli</w:t>
            </w:r>
          </w:p>
          <w:p w14:paraId="07B03260" w14:textId="425CE6CE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7" w:type="pct"/>
            <w:vAlign w:val="center"/>
          </w:tcPr>
          <w:p w14:paraId="29911EEA" w14:textId="56BDA411" w:rsidR="00BD0E2C" w:rsidRPr="00BD0E2C" w:rsidRDefault="00BD0E2C" w:rsidP="00BD0E2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</w:tc>
      </w:tr>
      <w:tr w:rsidR="000025CE" w:rsidRPr="00C25542" w14:paraId="1F4654BA" w14:textId="3F5BCB9A" w:rsidTr="000025CE">
        <w:trPr>
          <w:trHeight w:val="300"/>
        </w:trPr>
        <w:tc>
          <w:tcPr>
            <w:tcW w:w="1101" w:type="pct"/>
            <w:noWrap/>
            <w:hideMark/>
          </w:tcPr>
          <w:p w14:paraId="0391EDAE" w14:textId="7E3368F6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bookmarkStart w:id="1" w:name="_Hlk95208471"/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P_088207510.1</w:t>
            </w:r>
            <w:bookmarkEnd w:id="1"/>
          </w:p>
          <w:p w14:paraId="3682616C" w14:textId="0654C600" w:rsidR="00BD0E2C" w:rsidRPr="00BD0E2C" w:rsidRDefault="00CE2DDE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</w:t>
            </w:r>
            <w:proofErr w:type="spellStart"/>
            <w:r w:rsidR="00BD0E2C"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lagellar</w:t>
            </w:r>
            <w:proofErr w:type="spellEnd"/>
            <w:r w:rsidR="00BD0E2C"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hook-associated protein </w:t>
            </w:r>
            <w:proofErr w:type="spellStart"/>
            <w:r w:rsidR="00BD0E2C"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lgK</w:t>
            </w:r>
            <w:proofErr w:type="spellEnd"/>
            <w:r w:rsidR="00BD0E2C"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)</w:t>
            </w:r>
          </w:p>
          <w:p w14:paraId="6B92FA33" w14:textId="4A017F6D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38" w:type="pct"/>
            <w:noWrap/>
            <w:vAlign w:val="center"/>
            <w:hideMark/>
          </w:tcPr>
          <w:p w14:paraId="64A8F120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547</w:t>
            </w:r>
          </w:p>
        </w:tc>
        <w:tc>
          <w:tcPr>
            <w:tcW w:w="238" w:type="pct"/>
            <w:noWrap/>
            <w:vAlign w:val="center"/>
            <w:hideMark/>
          </w:tcPr>
          <w:p w14:paraId="40373490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57.63</w:t>
            </w:r>
          </w:p>
        </w:tc>
        <w:tc>
          <w:tcPr>
            <w:tcW w:w="179" w:type="pct"/>
            <w:noWrap/>
            <w:vAlign w:val="center"/>
            <w:hideMark/>
          </w:tcPr>
          <w:p w14:paraId="20E84D49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4.66</w:t>
            </w:r>
          </w:p>
        </w:tc>
        <w:tc>
          <w:tcPr>
            <w:tcW w:w="595" w:type="pct"/>
            <w:noWrap/>
            <w:vAlign w:val="center"/>
            <w:hideMark/>
          </w:tcPr>
          <w:p w14:paraId="0AE99C40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28.1</w:t>
            </w:r>
          </w:p>
        </w:tc>
        <w:tc>
          <w:tcPr>
            <w:tcW w:w="388" w:type="pct"/>
            <w:noWrap/>
            <w:vAlign w:val="center"/>
            <w:hideMark/>
          </w:tcPr>
          <w:p w14:paraId="3F1BF59A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-0.269</w:t>
            </w:r>
          </w:p>
        </w:tc>
        <w:tc>
          <w:tcPr>
            <w:tcW w:w="238" w:type="pct"/>
            <w:vAlign w:val="center"/>
          </w:tcPr>
          <w:p w14:paraId="4991D8E4" w14:textId="595D8568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38" w:type="pct"/>
            <w:noWrap/>
            <w:vAlign w:val="center"/>
            <w:hideMark/>
          </w:tcPr>
          <w:p w14:paraId="4896628E" w14:textId="45FB023E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268" w:type="pct"/>
            <w:vAlign w:val="center"/>
          </w:tcPr>
          <w:p w14:paraId="5FFC8CBB" w14:textId="4088BD01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238" w:type="pct"/>
            <w:noWrap/>
            <w:vAlign w:val="center"/>
            <w:hideMark/>
          </w:tcPr>
          <w:p w14:paraId="2740F404" w14:textId="1C395EF5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417" w:type="pct"/>
            <w:noWrap/>
            <w:vAlign w:val="center"/>
            <w:hideMark/>
          </w:tcPr>
          <w:p w14:paraId="3E6FFE18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06" w:type="pct"/>
            <w:vAlign w:val="center"/>
          </w:tcPr>
          <w:p w14:paraId="23DA18D1" w14:textId="4914CFAE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&gt;30 hours mammalian</w:t>
            </w:r>
          </w:p>
          <w:p w14:paraId="00F6C5CC" w14:textId="77777777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&gt;20 hours yeast</w:t>
            </w:r>
          </w:p>
          <w:p w14:paraId="673026AE" w14:textId="77777777" w:rsidR="00BD0E2C" w:rsidRPr="00BD0E2C" w:rsidRDefault="00BD0E2C" w:rsidP="00BD0E2C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 xml:space="preserve">&gt;10 hours </w:t>
            </w:r>
            <w:r w:rsidRPr="00BD0E2C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E. coli</w:t>
            </w:r>
          </w:p>
          <w:p w14:paraId="6365A629" w14:textId="3F1D6ECB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7" w:type="pct"/>
            <w:vAlign w:val="center"/>
          </w:tcPr>
          <w:p w14:paraId="3F9EAF8F" w14:textId="444C0256" w:rsidR="00BD0E2C" w:rsidRPr="00BD0E2C" w:rsidRDefault="00BD0E2C" w:rsidP="00BD0E2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</w:tc>
      </w:tr>
      <w:tr w:rsidR="000025CE" w:rsidRPr="00C25542" w14:paraId="4BF83285" w14:textId="45C1C7E8" w:rsidTr="000025CE">
        <w:trPr>
          <w:trHeight w:val="300"/>
        </w:trPr>
        <w:tc>
          <w:tcPr>
            <w:tcW w:w="1101" w:type="pct"/>
            <w:noWrap/>
            <w:hideMark/>
          </w:tcPr>
          <w:p w14:paraId="59288D72" w14:textId="77777777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P_033145204.1</w:t>
            </w:r>
          </w:p>
          <w:p w14:paraId="3196B0F2" w14:textId="5827A32E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</w:t>
            </w:r>
            <w:proofErr w:type="spellStart"/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lagellar</w:t>
            </w:r>
            <w:proofErr w:type="spellEnd"/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hook protein </w:t>
            </w:r>
            <w:proofErr w:type="spellStart"/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lgE</w:t>
            </w:r>
            <w:proofErr w:type="spellEnd"/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)</w:t>
            </w:r>
          </w:p>
          <w:p w14:paraId="2677E669" w14:textId="42E04A7F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38" w:type="pct"/>
            <w:noWrap/>
            <w:vAlign w:val="center"/>
            <w:hideMark/>
          </w:tcPr>
          <w:p w14:paraId="136318A2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416</w:t>
            </w:r>
          </w:p>
        </w:tc>
        <w:tc>
          <w:tcPr>
            <w:tcW w:w="238" w:type="pct"/>
            <w:noWrap/>
            <w:vAlign w:val="center"/>
            <w:hideMark/>
          </w:tcPr>
          <w:p w14:paraId="5BB4BDA4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43.42</w:t>
            </w:r>
          </w:p>
        </w:tc>
        <w:tc>
          <w:tcPr>
            <w:tcW w:w="179" w:type="pct"/>
            <w:noWrap/>
            <w:vAlign w:val="center"/>
            <w:hideMark/>
          </w:tcPr>
          <w:p w14:paraId="3FDC35AA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4.8</w:t>
            </w:r>
          </w:p>
        </w:tc>
        <w:tc>
          <w:tcPr>
            <w:tcW w:w="595" w:type="pct"/>
            <w:noWrap/>
            <w:vAlign w:val="center"/>
            <w:hideMark/>
          </w:tcPr>
          <w:p w14:paraId="7E03829C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14.73</w:t>
            </w:r>
          </w:p>
        </w:tc>
        <w:tc>
          <w:tcPr>
            <w:tcW w:w="388" w:type="pct"/>
            <w:noWrap/>
            <w:vAlign w:val="center"/>
            <w:hideMark/>
          </w:tcPr>
          <w:p w14:paraId="67B6A24A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-0.253</w:t>
            </w:r>
          </w:p>
        </w:tc>
        <w:tc>
          <w:tcPr>
            <w:tcW w:w="238" w:type="pct"/>
            <w:vAlign w:val="center"/>
          </w:tcPr>
          <w:p w14:paraId="10D59AE1" w14:textId="73D3CEA1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38" w:type="pct"/>
            <w:noWrap/>
            <w:vAlign w:val="center"/>
            <w:hideMark/>
          </w:tcPr>
          <w:p w14:paraId="26EC39AB" w14:textId="7B3A90E5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268" w:type="pct"/>
            <w:vAlign w:val="center"/>
          </w:tcPr>
          <w:p w14:paraId="52D11DEA" w14:textId="58C7A3E2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238" w:type="pct"/>
            <w:noWrap/>
            <w:vAlign w:val="center"/>
            <w:hideMark/>
          </w:tcPr>
          <w:p w14:paraId="2784C983" w14:textId="76AFD6D2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417" w:type="pct"/>
            <w:noWrap/>
            <w:vAlign w:val="center"/>
            <w:hideMark/>
          </w:tcPr>
          <w:p w14:paraId="4AB0FD39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06" w:type="pct"/>
            <w:vAlign w:val="center"/>
          </w:tcPr>
          <w:p w14:paraId="530BA180" w14:textId="3E702FA3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&gt;30 hours mammalian</w:t>
            </w:r>
          </w:p>
          <w:p w14:paraId="003F88D4" w14:textId="77777777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&gt;20 hours yeast</w:t>
            </w:r>
          </w:p>
          <w:p w14:paraId="2C95785E" w14:textId="77777777" w:rsidR="00BD0E2C" w:rsidRPr="00BD0E2C" w:rsidRDefault="00BD0E2C" w:rsidP="00BD0E2C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 xml:space="preserve">&gt;10 hours </w:t>
            </w:r>
            <w:r w:rsidRPr="00BD0E2C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E. coli</w:t>
            </w:r>
          </w:p>
          <w:p w14:paraId="3776280D" w14:textId="3D48CAB6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7" w:type="pct"/>
            <w:vAlign w:val="center"/>
          </w:tcPr>
          <w:p w14:paraId="361EE9A5" w14:textId="594B31D7" w:rsidR="00BD0E2C" w:rsidRPr="00BD0E2C" w:rsidRDefault="00BD0E2C" w:rsidP="00BD0E2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Virulence factor</w:t>
            </w:r>
          </w:p>
        </w:tc>
      </w:tr>
      <w:tr w:rsidR="000025CE" w:rsidRPr="00C25542" w14:paraId="704E20B0" w14:textId="5AF63B07" w:rsidTr="000025CE">
        <w:trPr>
          <w:trHeight w:val="300"/>
        </w:trPr>
        <w:tc>
          <w:tcPr>
            <w:tcW w:w="1101" w:type="pct"/>
            <w:noWrap/>
            <w:hideMark/>
          </w:tcPr>
          <w:p w14:paraId="1CC7AF35" w14:textId="77777777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P_058679632.1</w:t>
            </w:r>
          </w:p>
          <w:p w14:paraId="438CEDEF" w14:textId="79BB1414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(Flagellar hook length control protein </w:t>
            </w:r>
            <w:proofErr w:type="spellStart"/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liK</w:t>
            </w:r>
            <w:proofErr w:type="spellEnd"/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)</w:t>
            </w:r>
          </w:p>
          <w:p w14:paraId="04499C26" w14:textId="7D0F0056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38" w:type="pct"/>
            <w:noWrap/>
            <w:vAlign w:val="center"/>
            <w:hideMark/>
          </w:tcPr>
          <w:p w14:paraId="01B17AD3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411</w:t>
            </w:r>
          </w:p>
        </w:tc>
        <w:tc>
          <w:tcPr>
            <w:tcW w:w="238" w:type="pct"/>
            <w:noWrap/>
            <w:vAlign w:val="center"/>
            <w:hideMark/>
          </w:tcPr>
          <w:p w14:paraId="10C19871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41.77</w:t>
            </w:r>
          </w:p>
        </w:tc>
        <w:tc>
          <w:tcPr>
            <w:tcW w:w="179" w:type="pct"/>
            <w:noWrap/>
            <w:vAlign w:val="center"/>
            <w:hideMark/>
          </w:tcPr>
          <w:p w14:paraId="6E01EBD6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4.92</w:t>
            </w:r>
          </w:p>
        </w:tc>
        <w:tc>
          <w:tcPr>
            <w:tcW w:w="595" w:type="pct"/>
            <w:noWrap/>
            <w:vAlign w:val="center"/>
            <w:hideMark/>
          </w:tcPr>
          <w:p w14:paraId="5AC157D8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44.88</w:t>
            </w:r>
          </w:p>
        </w:tc>
        <w:tc>
          <w:tcPr>
            <w:tcW w:w="388" w:type="pct"/>
            <w:noWrap/>
            <w:vAlign w:val="center"/>
            <w:hideMark/>
          </w:tcPr>
          <w:p w14:paraId="4653D0E9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-0.236</w:t>
            </w:r>
          </w:p>
        </w:tc>
        <w:tc>
          <w:tcPr>
            <w:tcW w:w="238" w:type="pct"/>
            <w:vAlign w:val="center"/>
          </w:tcPr>
          <w:p w14:paraId="2F24D9B0" w14:textId="1FAAED40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38" w:type="pct"/>
            <w:noWrap/>
            <w:vAlign w:val="center"/>
            <w:hideMark/>
          </w:tcPr>
          <w:p w14:paraId="5ACA8C66" w14:textId="6DA35C9D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268" w:type="pct"/>
            <w:vAlign w:val="center"/>
          </w:tcPr>
          <w:p w14:paraId="25208F8A" w14:textId="7DE6EABE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238" w:type="pct"/>
            <w:noWrap/>
            <w:vAlign w:val="center"/>
            <w:hideMark/>
          </w:tcPr>
          <w:p w14:paraId="6A0DAF62" w14:textId="3B757BF1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417" w:type="pct"/>
            <w:noWrap/>
            <w:vAlign w:val="center"/>
            <w:hideMark/>
          </w:tcPr>
          <w:p w14:paraId="7F25D604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06" w:type="pct"/>
            <w:vAlign w:val="center"/>
          </w:tcPr>
          <w:p w14:paraId="23D7452B" w14:textId="70E0497E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&gt;30 hours mammalian</w:t>
            </w:r>
          </w:p>
          <w:p w14:paraId="1485392C" w14:textId="77777777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&gt;20 hours yeast</w:t>
            </w:r>
          </w:p>
          <w:p w14:paraId="53BF853B" w14:textId="77777777" w:rsidR="00BD0E2C" w:rsidRPr="00BD0E2C" w:rsidRDefault="00BD0E2C" w:rsidP="00BD0E2C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 xml:space="preserve">&gt;10 hours </w:t>
            </w:r>
            <w:r w:rsidRPr="00BD0E2C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E. coli</w:t>
            </w:r>
          </w:p>
          <w:p w14:paraId="3E5A898A" w14:textId="7D37763A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7" w:type="pct"/>
            <w:vAlign w:val="center"/>
          </w:tcPr>
          <w:p w14:paraId="33435E73" w14:textId="330265C6" w:rsidR="00BD0E2C" w:rsidRPr="00BD0E2C" w:rsidRDefault="00BD0E2C" w:rsidP="00BD0E2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</w:tc>
      </w:tr>
      <w:tr w:rsidR="000025CE" w:rsidRPr="00C25542" w14:paraId="349018C5" w14:textId="3A8B32A0" w:rsidTr="000025CE">
        <w:trPr>
          <w:trHeight w:val="300"/>
        </w:trPr>
        <w:tc>
          <w:tcPr>
            <w:tcW w:w="1101" w:type="pct"/>
            <w:noWrap/>
            <w:hideMark/>
          </w:tcPr>
          <w:p w14:paraId="5EC31535" w14:textId="77777777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P_039266612.1</w:t>
            </w:r>
          </w:p>
          <w:p w14:paraId="1DF113F3" w14:textId="76A448F4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Pore coat U domain-containing protein)</w:t>
            </w:r>
          </w:p>
          <w:p w14:paraId="0AF91DDE" w14:textId="1090CC0F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38" w:type="pct"/>
            <w:noWrap/>
            <w:vAlign w:val="center"/>
            <w:hideMark/>
          </w:tcPr>
          <w:p w14:paraId="47152DFD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321</w:t>
            </w:r>
          </w:p>
        </w:tc>
        <w:tc>
          <w:tcPr>
            <w:tcW w:w="238" w:type="pct"/>
            <w:noWrap/>
            <w:vAlign w:val="center"/>
            <w:hideMark/>
          </w:tcPr>
          <w:p w14:paraId="12922059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33.84</w:t>
            </w:r>
          </w:p>
        </w:tc>
        <w:tc>
          <w:tcPr>
            <w:tcW w:w="179" w:type="pct"/>
            <w:noWrap/>
            <w:vAlign w:val="center"/>
            <w:hideMark/>
          </w:tcPr>
          <w:p w14:paraId="0AEFBD38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7.45</w:t>
            </w:r>
          </w:p>
        </w:tc>
        <w:tc>
          <w:tcPr>
            <w:tcW w:w="595" w:type="pct"/>
            <w:noWrap/>
            <w:vAlign w:val="center"/>
            <w:hideMark/>
          </w:tcPr>
          <w:p w14:paraId="2A3ABA61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20.91</w:t>
            </w:r>
          </w:p>
        </w:tc>
        <w:tc>
          <w:tcPr>
            <w:tcW w:w="388" w:type="pct"/>
            <w:noWrap/>
            <w:vAlign w:val="center"/>
            <w:hideMark/>
          </w:tcPr>
          <w:p w14:paraId="2A0CD516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0.088</w:t>
            </w:r>
          </w:p>
        </w:tc>
        <w:tc>
          <w:tcPr>
            <w:tcW w:w="238" w:type="pct"/>
            <w:vAlign w:val="center"/>
          </w:tcPr>
          <w:p w14:paraId="692943CB" w14:textId="7B5C865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38" w:type="pct"/>
            <w:noWrap/>
            <w:vAlign w:val="center"/>
            <w:hideMark/>
          </w:tcPr>
          <w:p w14:paraId="396A1E44" w14:textId="33C00915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268" w:type="pct"/>
            <w:vAlign w:val="center"/>
          </w:tcPr>
          <w:p w14:paraId="4E06DCBD" w14:textId="1EC86C78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38" w:type="pct"/>
            <w:noWrap/>
            <w:vAlign w:val="center"/>
            <w:hideMark/>
          </w:tcPr>
          <w:p w14:paraId="29BC3577" w14:textId="6D2F6371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417" w:type="pct"/>
            <w:noWrap/>
            <w:vAlign w:val="center"/>
            <w:hideMark/>
          </w:tcPr>
          <w:p w14:paraId="45FEB53F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06" w:type="pct"/>
            <w:vAlign w:val="center"/>
          </w:tcPr>
          <w:p w14:paraId="4E4A7105" w14:textId="67705956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&gt;30 hours mammalian</w:t>
            </w:r>
          </w:p>
          <w:p w14:paraId="18DEAA68" w14:textId="77777777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&gt;20 hours yeast</w:t>
            </w:r>
          </w:p>
          <w:p w14:paraId="0E642B5C" w14:textId="77777777" w:rsidR="00BD0E2C" w:rsidRPr="00BD0E2C" w:rsidRDefault="00BD0E2C" w:rsidP="00BD0E2C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 xml:space="preserve">&gt;10 hours </w:t>
            </w:r>
            <w:r w:rsidRPr="00BD0E2C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E. coli</w:t>
            </w:r>
          </w:p>
          <w:p w14:paraId="74C9F0EF" w14:textId="75671381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7" w:type="pct"/>
            <w:vAlign w:val="center"/>
          </w:tcPr>
          <w:p w14:paraId="0921FD98" w14:textId="7E07302C" w:rsidR="00BD0E2C" w:rsidRPr="00BD0E2C" w:rsidRDefault="00BD0E2C" w:rsidP="00BD0E2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</w:tc>
      </w:tr>
      <w:tr w:rsidR="000025CE" w:rsidRPr="00C25542" w14:paraId="4901C79C" w14:textId="780A5F0C" w:rsidTr="000025CE">
        <w:trPr>
          <w:trHeight w:val="300"/>
        </w:trPr>
        <w:tc>
          <w:tcPr>
            <w:tcW w:w="1101" w:type="pct"/>
            <w:noWrap/>
            <w:hideMark/>
          </w:tcPr>
          <w:p w14:paraId="641918D5" w14:textId="77777777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P_025912449.1</w:t>
            </w:r>
          </w:p>
          <w:p w14:paraId="4FC6C15D" w14:textId="7DA7DFC0" w:rsidR="00BD0E2C" w:rsidRPr="00BD0E2C" w:rsidRDefault="00BD0E2C" w:rsidP="00BD0E2C">
            <w:pPr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Peptidoglycan DD-</w:t>
            </w:r>
            <w:proofErr w:type="spellStart"/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etalloendopeptidase</w:t>
            </w:r>
            <w:proofErr w:type="spellEnd"/>
            <w:r w:rsidRPr="00BD0E2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family protein)</w:t>
            </w:r>
          </w:p>
        </w:tc>
        <w:tc>
          <w:tcPr>
            <w:tcW w:w="238" w:type="pct"/>
            <w:noWrap/>
            <w:vAlign w:val="center"/>
            <w:hideMark/>
          </w:tcPr>
          <w:p w14:paraId="562C316A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247</w:t>
            </w:r>
          </w:p>
        </w:tc>
        <w:tc>
          <w:tcPr>
            <w:tcW w:w="238" w:type="pct"/>
            <w:noWrap/>
            <w:vAlign w:val="center"/>
            <w:hideMark/>
          </w:tcPr>
          <w:p w14:paraId="787089A5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26.13</w:t>
            </w:r>
          </w:p>
        </w:tc>
        <w:tc>
          <w:tcPr>
            <w:tcW w:w="179" w:type="pct"/>
            <w:noWrap/>
            <w:vAlign w:val="center"/>
            <w:hideMark/>
          </w:tcPr>
          <w:p w14:paraId="105D6C7D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9.89</w:t>
            </w:r>
          </w:p>
        </w:tc>
        <w:tc>
          <w:tcPr>
            <w:tcW w:w="595" w:type="pct"/>
            <w:noWrap/>
            <w:vAlign w:val="center"/>
            <w:hideMark/>
          </w:tcPr>
          <w:p w14:paraId="6B17C077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22.14</w:t>
            </w:r>
          </w:p>
        </w:tc>
        <w:tc>
          <w:tcPr>
            <w:tcW w:w="388" w:type="pct"/>
            <w:noWrap/>
            <w:vAlign w:val="center"/>
            <w:hideMark/>
          </w:tcPr>
          <w:p w14:paraId="093F72E5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-0.278</w:t>
            </w:r>
          </w:p>
        </w:tc>
        <w:tc>
          <w:tcPr>
            <w:tcW w:w="238" w:type="pct"/>
            <w:vAlign w:val="center"/>
          </w:tcPr>
          <w:p w14:paraId="6BD62E13" w14:textId="279AAC7F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38" w:type="pct"/>
            <w:noWrap/>
            <w:vAlign w:val="center"/>
            <w:hideMark/>
          </w:tcPr>
          <w:p w14:paraId="1E1DE42D" w14:textId="6F1AA26D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268" w:type="pct"/>
            <w:vAlign w:val="center"/>
          </w:tcPr>
          <w:p w14:paraId="0BCDCACC" w14:textId="09F5EB5F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38" w:type="pct"/>
            <w:noWrap/>
            <w:vAlign w:val="center"/>
            <w:hideMark/>
          </w:tcPr>
          <w:p w14:paraId="26B1C29F" w14:textId="784F0DB5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417" w:type="pct"/>
            <w:noWrap/>
            <w:vAlign w:val="center"/>
            <w:hideMark/>
          </w:tcPr>
          <w:p w14:paraId="3F8C4EB2" w14:textId="77777777" w:rsidR="00BD0E2C" w:rsidRPr="000025CE" w:rsidRDefault="00BD0E2C" w:rsidP="00BD0E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025CE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06" w:type="pct"/>
            <w:vAlign w:val="center"/>
          </w:tcPr>
          <w:p w14:paraId="66C81D50" w14:textId="5C202E1A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&gt;30 hours mammalian</w:t>
            </w:r>
          </w:p>
          <w:p w14:paraId="26196706" w14:textId="77777777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&gt;20 hours yeast</w:t>
            </w:r>
          </w:p>
          <w:p w14:paraId="3939059B" w14:textId="77777777" w:rsidR="00BD0E2C" w:rsidRPr="00BD0E2C" w:rsidRDefault="00BD0E2C" w:rsidP="00BD0E2C">
            <w:pPr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 xml:space="preserve">&gt;10 hours </w:t>
            </w:r>
            <w:r w:rsidRPr="00BD0E2C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E. coli</w:t>
            </w:r>
          </w:p>
          <w:p w14:paraId="13BB3939" w14:textId="33E026B0" w:rsidR="00BD0E2C" w:rsidRPr="00BD0E2C" w:rsidRDefault="00BD0E2C" w:rsidP="00BD0E2C">
            <w:pPr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357" w:type="pct"/>
            <w:vAlign w:val="center"/>
          </w:tcPr>
          <w:p w14:paraId="40ED3D5B" w14:textId="34C3E0BF" w:rsidR="00BD0E2C" w:rsidRPr="00BD0E2C" w:rsidRDefault="00BD0E2C" w:rsidP="00BD0E2C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BD0E2C">
              <w:rPr>
                <w:rFonts w:asciiTheme="majorBidi" w:hAnsiTheme="majorBidi" w:cstheme="majorBidi"/>
                <w:sz w:val="14"/>
                <w:szCs w:val="14"/>
              </w:rPr>
              <w:t>Virulence factor</w:t>
            </w:r>
          </w:p>
        </w:tc>
      </w:tr>
    </w:tbl>
    <w:p w14:paraId="157C2710" w14:textId="1C8813F4" w:rsidR="00631265" w:rsidRPr="000025CE" w:rsidRDefault="000025CE">
      <w:pPr>
        <w:rPr>
          <w:rFonts w:asciiTheme="majorBidi" w:hAnsiTheme="majorBidi" w:cstheme="majorBidi"/>
          <w:sz w:val="16"/>
          <w:szCs w:val="16"/>
        </w:rPr>
      </w:pPr>
      <w:r w:rsidRPr="000025CE">
        <w:rPr>
          <w:rFonts w:asciiTheme="majorBidi" w:hAnsiTheme="majorBidi" w:cstheme="majorBidi"/>
          <w:sz w:val="16"/>
          <w:szCs w:val="16"/>
        </w:rPr>
        <w:t>*MW: Molecular weight</w:t>
      </w:r>
    </w:p>
    <w:sectPr w:rsidR="00631265" w:rsidRPr="000025CE" w:rsidSect="00847D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DD1"/>
    <w:rsid w:val="000025CE"/>
    <w:rsid w:val="00071737"/>
    <w:rsid w:val="000E1B5D"/>
    <w:rsid w:val="00264883"/>
    <w:rsid w:val="00294A20"/>
    <w:rsid w:val="002A1376"/>
    <w:rsid w:val="002B60F7"/>
    <w:rsid w:val="002C31F8"/>
    <w:rsid w:val="00425286"/>
    <w:rsid w:val="004D335A"/>
    <w:rsid w:val="00541349"/>
    <w:rsid w:val="005A129B"/>
    <w:rsid w:val="005A6D74"/>
    <w:rsid w:val="00631265"/>
    <w:rsid w:val="006F4DE9"/>
    <w:rsid w:val="007C3762"/>
    <w:rsid w:val="00847DD1"/>
    <w:rsid w:val="008D5E3E"/>
    <w:rsid w:val="009C5091"/>
    <w:rsid w:val="00A4551B"/>
    <w:rsid w:val="00A8639C"/>
    <w:rsid w:val="00B339AB"/>
    <w:rsid w:val="00BD0E2C"/>
    <w:rsid w:val="00C25542"/>
    <w:rsid w:val="00CA1EA4"/>
    <w:rsid w:val="00CE2DDE"/>
    <w:rsid w:val="00D04C7A"/>
    <w:rsid w:val="00D957F4"/>
    <w:rsid w:val="00DB575A"/>
    <w:rsid w:val="00F244FD"/>
    <w:rsid w:val="00F8468A"/>
    <w:rsid w:val="00F9754F"/>
    <w:rsid w:val="00FA5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9A6E6"/>
  <w15:chartTrackingRefBased/>
  <w15:docId w15:val="{5CD719B5-86C5-4A4F-907B-85CEA6DC8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255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CE2DD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25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5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0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blu</dc:creator>
  <cp:keywords/>
  <dc:description/>
  <cp:lastModifiedBy>my</cp:lastModifiedBy>
  <cp:revision>27</cp:revision>
  <dcterms:created xsi:type="dcterms:W3CDTF">2022-01-23T08:39:00Z</dcterms:created>
  <dcterms:modified xsi:type="dcterms:W3CDTF">2022-09-27T13:44:00Z</dcterms:modified>
</cp:coreProperties>
</file>